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5A8" w:rsidRPr="008E46B1" w:rsidRDefault="000145A8" w:rsidP="000145A8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I Appendix; Table </w:t>
      </w:r>
      <w:r w:rsidRPr="006723E6">
        <w:rPr>
          <w:b/>
          <w:bCs/>
          <w:lang w:val="en-GB"/>
        </w:rPr>
        <w:t xml:space="preserve">1 Patient </w:t>
      </w:r>
      <w:r w:rsidRPr="008E46B1">
        <w:rPr>
          <w:b/>
          <w:bCs/>
          <w:lang w:val="en-GB"/>
        </w:rPr>
        <w:t>characteristics</w:t>
      </w:r>
    </w:p>
    <w:p w:rsidR="000145A8" w:rsidRPr="006723E6" w:rsidRDefault="000145A8" w:rsidP="000145A8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00"/>
        <w:gridCol w:w="2263"/>
        <w:gridCol w:w="2449"/>
        <w:gridCol w:w="160"/>
      </w:tblGrid>
      <w:tr w:rsidR="00270E6F" w:rsidRPr="006723E6" w:rsidTr="00270E6F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rPr>
                <w:b/>
                <w:bCs/>
                <w:lang w:val="en-GB"/>
              </w:rPr>
            </w:pPr>
          </w:p>
        </w:tc>
        <w:tc>
          <w:tcPr>
            <w:tcW w:w="259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b/>
                <w:bCs/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rPr>
                <w:lang w:val="en-GB"/>
              </w:rPr>
            </w:pPr>
            <w:r w:rsidRPr="006723E6">
              <w:rPr>
                <w:lang w:val="en-GB"/>
              </w:rPr>
              <w:t>N</w:t>
            </w: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438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Gender [m/f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270E6F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  <w:r w:rsidRPr="006723E6">
              <w:rPr>
                <w:lang w:val="en-GB"/>
              </w:rPr>
              <w:t xml:space="preserve"> / </w:t>
            </w:r>
            <w:r>
              <w:rPr>
                <w:lang w:val="en-GB"/>
              </w:rPr>
              <w:t>9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Age [years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64.5 ± 1.7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BMI [kg/m</w:t>
            </w:r>
            <w:r w:rsidRPr="006723E6">
              <w:rPr>
                <w:vertAlign w:val="superscript"/>
                <w:lang w:val="en-GB"/>
              </w:rPr>
              <w:t>2</w:t>
            </w:r>
            <w:r w:rsidRPr="006723E6">
              <w:rPr>
                <w:lang w:val="en-GB"/>
              </w:rPr>
              <w:t>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7.6 ± 0.9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E33FA8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FA8" w:rsidRPr="006723E6" w:rsidRDefault="00E33FA8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>
              <w:rPr>
                <w:lang w:val="en-GB"/>
              </w:rPr>
              <w:t>Sinus rhythm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3FA8" w:rsidRDefault="00E33FA8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FA8" w:rsidRPr="006723E6" w:rsidRDefault="00E33FA8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Hypertension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Diabetes mellitus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Hyperlipidaemia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CAD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ind w:left="10"/>
              <w:jc w:val="center"/>
              <w:rPr>
                <w:lang w:val="en-GB"/>
              </w:rPr>
            </w:pPr>
          </w:p>
        </w:tc>
      </w:tr>
      <w:tr w:rsidR="00270E6F" w:rsidRPr="00270E6F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AVD/MVD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CAD + AVD/MVD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fr-FR"/>
              </w:rPr>
            </w:pPr>
          </w:p>
        </w:tc>
      </w:tr>
      <w:tr w:rsidR="00270E6F" w:rsidRPr="008044D0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fr-FR"/>
              </w:rPr>
            </w:pPr>
            <w:r w:rsidRPr="006723E6">
              <w:rPr>
                <w:lang w:val="fr-FR"/>
              </w:rPr>
              <w:t>LVEF [%]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8044D0">
            <w:pPr>
              <w:widowControl w:val="0"/>
              <w:jc w:val="center"/>
              <w:rPr>
                <w:lang w:val="fr-FR"/>
              </w:rPr>
            </w:pPr>
            <w:r w:rsidRPr="006723E6">
              <w:rPr>
                <w:lang w:val="fr-FR"/>
              </w:rPr>
              <w:t>5</w:t>
            </w:r>
            <w:r w:rsidR="008044D0">
              <w:rPr>
                <w:lang w:val="fr-FR"/>
              </w:rPr>
              <w:t xml:space="preserve">4.9 ± 1.7 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fr-FR"/>
              </w:rPr>
            </w:pPr>
          </w:p>
        </w:tc>
      </w:tr>
      <w:tr w:rsidR="00270E6F" w:rsidRPr="008044D0" w:rsidTr="00BF503D">
        <w:trPr>
          <w:trHeight w:hRule="exact" w:val="473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rPr>
                <w:lang w:val="en-GB"/>
              </w:rPr>
            </w:pPr>
            <w:r w:rsidRPr="006723E6">
              <w:rPr>
                <w:lang w:val="en-GB"/>
              </w:rPr>
              <w:t>Cardiovascular medication (n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180"/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Digitali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ACE-Inhibitor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AT</w:t>
            </w:r>
            <w:r w:rsidRPr="006723E6">
              <w:rPr>
                <w:vertAlign w:val="subscript"/>
                <w:lang w:val="en-GB"/>
              </w:rPr>
              <w:t>1</w:t>
            </w:r>
            <w:r w:rsidRPr="006723E6">
              <w:rPr>
                <w:lang w:val="en-GB"/>
              </w:rPr>
              <w:t>-blocker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β-blocker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8044D0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Ca</w:t>
            </w:r>
            <w:r w:rsidRPr="006723E6">
              <w:rPr>
                <w:vertAlign w:val="superscript"/>
                <w:lang w:val="en-GB"/>
              </w:rPr>
              <w:t>2+</w:t>
            </w:r>
            <w:r w:rsidRPr="006723E6">
              <w:rPr>
                <w:lang w:val="en-GB"/>
              </w:rPr>
              <w:t>-channel-blocker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E33FA8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Diuretic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E33FA8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Nitrates, n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0E6F" w:rsidRPr="006723E6" w:rsidRDefault="00E33FA8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  <w:tr w:rsidR="00270E6F" w:rsidRPr="006723E6" w:rsidTr="00BF503D">
        <w:trPr>
          <w:trHeight w:hRule="exact" w:val="340"/>
        </w:trPr>
        <w:tc>
          <w:tcPr>
            <w:tcW w:w="2315" w:type="pct"/>
            <w:tcBorders>
              <w:top w:val="nil"/>
              <w:left w:val="nil"/>
              <w:right w:val="nil"/>
            </w:tcBorders>
            <w:vAlign w:val="center"/>
          </w:tcPr>
          <w:p w:rsidR="00270E6F" w:rsidRPr="006723E6" w:rsidRDefault="00270E6F" w:rsidP="00030DFC">
            <w:pPr>
              <w:widowControl w:val="0"/>
              <w:tabs>
                <w:tab w:val="left" w:pos="4140"/>
              </w:tabs>
              <w:ind w:left="180"/>
              <w:rPr>
                <w:lang w:val="en-GB"/>
              </w:rPr>
            </w:pPr>
            <w:r w:rsidRPr="006723E6">
              <w:rPr>
                <w:lang w:val="en-GB"/>
              </w:rPr>
              <w:t>Lipid-lowering drugs</w:t>
            </w:r>
          </w:p>
        </w:tc>
        <w:tc>
          <w:tcPr>
            <w:tcW w:w="1247" w:type="pct"/>
            <w:tcBorders>
              <w:top w:val="nil"/>
              <w:left w:val="nil"/>
              <w:right w:val="nil"/>
            </w:tcBorders>
            <w:vAlign w:val="center"/>
          </w:tcPr>
          <w:p w:rsidR="00270E6F" w:rsidRPr="006723E6" w:rsidRDefault="00E33FA8" w:rsidP="00030DFC">
            <w:pPr>
              <w:widowControl w:val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270E6F" w:rsidRPr="006723E6" w:rsidRDefault="00270E6F" w:rsidP="00030DFC">
            <w:pPr>
              <w:widowControl w:val="0"/>
              <w:jc w:val="center"/>
              <w:rPr>
                <w:lang w:val="en-GB"/>
              </w:rPr>
            </w:pPr>
          </w:p>
        </w:tc>
      </w:tr>
    </w:tbl>
    <w:p w:rsidR="000145A8" w:rsidRPr="006723E6" w:rsidRDefault="000145A8" w:rsidP="000145A8">
      <w:pPr>
        <w:jc w:val="both"/>
        <w:rPr>
          <w:lang w:val="en-GB"/>
        </w:rPr>
      </w:pPr>
      <w:r w:rsidRPr="006723E6">
        <w:rPr>
          <w:lang w:val="en-GB"/>
        </w:rPr>
        <w:t>Abbreviations: AT, angiotensin receptor; AVD, aortic valve disease; CAD, coronary artery disease; LVEF, left ventricular ejection fraction; MVD, mitral valve disease; SR, sinus rhythm.</w:t>
      </w:r>
    </w:p>
    <w:p w:rsidR="004C3D10" w:rsidRPr="000145A8" w:rsidRDefault="00FE279F" w:rsidP="00E33FA8">
      <w:pPr>
        <w:spacing w:after="160" w:line="259" w:lineRule="auto"/>
        <w:rPr>
          <w:lang w:val="en-GB"/>
        </w:rPr>
      </w:pPr>
      <w:r>
        <w:rPr>
          <w:lang w:val="en-GB"/>
        </w:rPr>
        <w:t xml:space="preserve">  </w:t>
      </w:r>
    </w:p>
    <w:sectPr w:rsidR="004C3D10" w:rsidRPr="000145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A8"/>
    <w:rsid w:val="000145A8"/>
    <w:rsid w:val="00270E6F"/>
    <w:rsid w:val="004C3D10"/>
    <w:rsid w:val="004D5ADB"/>
    <w:rsid w:val="0058243E"/>
    <w:rsid w:val="00703627"/>
    <w:rsid w:val="007424BB"/>
    <w:rsid w:val="008044D0"/>
    <w:rsid w:val="009D4DBC"/>
    <w:rsid w:val="00BF503D"/>
    <w:rsid w:val="00E33FA8"/>
    <w:rsid w:val="00F10F17"/>
    <w:rsid w:val="00F33937"/>
    <w:rsid w:val="00FE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E2656A-9198-41AC-AC41-EA4C6EC4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4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79bf882-3dc2-469e-b9a2-c0e9d4d0784f">Table</DocumentType>
    <TitleName xmlns="d79bf882-3dc2-469e-b9a2-c0e9d4d0784f">Table 1.DOCX</TitleName>
    <DocumentId xmlns="d79bf882-3dc2-469e-b9a2-c0e9d4d0784f">Table 1.DOCX</DocumentId>
    <FileFormat xmlns="d79bf882-3dc2-469e-b9a2-c0e9d4d0784f">DOCX</FileFormat>
    <StageName xmlns="d79bf882-3dc2-469e-b9a2-c0e9d4d0784f" xsi:nil="true"/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0E4389-51A3-45CB-9B3F-FAEDE9AD07EF}"/>
</file>

<file path=customXml/itemProps2.xml><?xml version="1.0" encoding="utf-8"?>
<ds:datastoreItem xmlns:ds="http://schemas.openxmlformats.org/officeDocument/2006/customXml" ds:itemID="{243EB08F-1C50-46C9-98CE-ED66DF668670}"/>
</file>

<file path=customXml/itemProps3.xml><?xml version="1.0" encoding="utf-8"?>
<ds:datastoreItem xmlns:ds="http://schemas.openxmlformats.org/officeDocument/2006/customXml" ds:itemID="{D8AB8A5C-2842-4340-AEE8-45DDD20833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</dc:creator>
  <cp:keywords/>
  <dc:description/>
  <cp:lastModifiedBy>Christ</cp:lastModifiedBy>
  <cp:revision>2</cp:revision>
  <dcterms:created xsi:type="dcterms:W3CDTF">2017-04-05T08:37:00Z</dcterms:created>
  <dcterms:modified xsi:type="dcterms:W3CDTF">2017-04-0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98BEB6720E542B69864474502D668</vt:lpwstr>
  </property>
</Properties>
</file>